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C1DA5" w14:textId="75B265E7" w:rsidR="004B2E71" w:rsidRDefault="004B2E71">
      <w:r w:rsidRPr="004B2E71">
        <w:rPr>
          <w:b/>
        </w:rPr>
        <w:t>Table EV4</w:t>
      </w:r>
      <w:r>
        <w:t>: List of all siRNA used in the current study</w:t>
      </w:r>
      <w:r w:rsidR="00122C55">
        <w:t>.</w:t>
      </w:r>
      <w:bookmarkStart w:id="0" w:name="_GoBack"/>
      <w:bookmarkEnd w:id="0"/>
    </w:p>
    <w:tbl>
      <w:tblPr>
        <w:tblStyle w:val="TableGrid"/>
        <w:tblW w:w="5980" w:type="dxa"/>
        <w:tblLook w:val="04A0" w:firstRow="1" w:lastRow="0" w:firstColumn="1" w:lastColumn="0" w:noHBand="0" w:noVBand="1"/>
      </w:tblPr>
      <w:tblGrid>
        <w:gridCol w:w="2420"/>
        <w:gridCol w:w="3560"/>
      </w:tblGrid>
      <w:tr w:rsidR="004B2E71" w:rsidRPr="00B351D4" w14:paraId="4465E9D7" w14:textId="77777777" w:rsidTr="00C62B96">
        <w:trPr>
          <w:trHeight w:val="320"/>
        </w:trPr>
        <w:tc>
          <w:tcPr>
            <w:tcW w:w="2420" w:type="dxa"/>
            <w:noWrap/>
            <w:hideMark/>
          </w:tcPr>
          <w:p w14:paraId="579A1A15" w14:textId="77777777" w:rsidR="004B2E71" w:rsidRPr="00B351D4" w:rsidRDefault="004B2E71" w:rsidP="00C62B96">
            <w:r w:rsidRPr="00B351D4">
              <w:t>Gene name</w:t>
            </w:r>
          </w:p>
        </w:tc>
        <w:tc>
          <w:tcPr>
            <w:tcW w:w="3560" w:type="dxa"/>
            <w:noWrap/>
            <w:hideMark/>
          </w:tcPr>
          <w:p w14:paraId="4DE77AFC" w14:textId="77777777" w:rsidR="004B2E71" w:rsidRPr="00B351D4" w:rsidRDefault="004B2E71" w:rsidP="00C62B96">
            <w:r w:rsidRPr="00B351D4">
              <w:t>siRNA Target sequence (5´-3´)</w:t>
            </w:r>
          </w:p>
        </w:tc>
      </w:tr>
      <w:tr w:rsidR="004B2E71" w:rsidRPr="00B351D4" w14:paraId="4DBA1187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14C8C436" w14:textId="77777777" w:rsidR="004B2E71" w:rsidRPr="00B351D4" w:rsidRDefault="004B2E71" w:rsidP="00C62B96">
            <w:r w:rsidRPr="00B351D4">
              <w:t>Zdhhc1</w:t>
            </w:r>
          </w:p>
        </w:tc>
        <w:tc>
          <w:tcPr>
            <w:tcW w:w="3560" w:type="dxa"/>
            <w:noWrap/>
            <w:hideMark/>
          </w:tcPr>
          <w:p w14:paraId="751BFCB1" w14:textId="77777777" w:rsidR="004B2E71" w:rsidRPr="00B351D4" w:rsidRDefault="004B2E71" w:rsidP="00C62B96">
            <w:r w:rsidRPr="00B351D4">
              <w:t>CCTGGTCCTAAAGGGATTA</w:t>
            </w:r>
          </w:p>
        </w:tc>
      </w:tr>
      <w:tr w:rsidR="004B2E71" w:rsidRPr="00B351D4" w14:paraId="3744216A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63F525D" w14:textId="77777777" w:rsidR="004B2E71" w:rsidRPr="00B351D4" w:rsidRDefault="004B2E71" w:rsidP="00C62B96">
            <w:r w:rsidRPr="00B351D4">
              <w:t>Zdhhc2</w:t>
            </w:r>
          </w:p>
        </w:tc>
        <w:tc>
          <w:tcPr>
            <w:tcW w:w="3560" w:type="dxa"/>
            <w:noWrap/>
            <w:hideMark/>
          </w:tcPr>
          <w:p w14:paraId="7647B052" w14:textId="77777777" w:rsidR="004B2E71" w:rsidRPr="00B351D4" w:rsidRDefault="004B2E71" w:rsidP="00C62B96">
            <w:r w:rsidRPr="00B351D4">
              <w:t>GGCACCATTTGCCAATTGT</w:t>
            </w:r>
          </w:p>
        </w:tc>
      </w:tr>
      <w:tr w:rsidR="004B2E71" w:rsidRPr="00B351D4" w14:paraId="20AA74F2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4BC2C170" w14:textId="77777777" w:rsidR="004B2E71" w:rsidRPr="00B351D4" w:rsidRDefault="004B2E71" w:rsidP="00C62B96">
            <w:r w:rsidRPr="00B351D4">
              <w:t>Zdhhc3</w:t>
            </w:r>
          </w:p>
        </w:tc>
        <w:tc>
          <w:tcPr>
            <w:tcW w:w="3560" w:type="dxa"/>
            <w:noWrap/>
            <w:hideMark/>
          </w:tcPr>
          <w:p w14:paraId="0983CF0A" w14:textId="77777777" w:rsidR="004B2E71" w:rsidRPr="00B351D4" w:rsidRDefault="004B2E71" w:rsidP="00C62B96">
            <w:r w:rsidRPr="00B351D4">
              <w:t>GGGCATAGAACAATTGAAA</w:t>
            </w:r>
          </w:p>
        </w:tc>
      </w:tr>
      <w:tr w:rsidR="004B2E71" w:rsidRPr="00B351D4" w14:paraId="1F61224C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4655383D" w14:textId="77777777" w:rsidR="004B2E71" w:rsidRPr="00B351D4" w:rsidRDefault="004B2E71" w:rsidP="00C62B96">
            <w:r w:rsidRPr="00B351D4">
              <w:t>Zdhhc4</w:t>
            </w:r>
          </w:p>
        </w:tc>
        <w:tc>
          <w:tcPr>
            <w:tcW w:w="3560" w:type="dxa"/>
            <w:noWrap/>
            <w:hideMark/>
          </w:tcPr>
          <w:p w14:paraId="4E5B4B35" w14:textId="77777777" w:rsidR="004B2E71" w:rsidRPr="00B351D4" w:rsidRDefault="004B2E71" w:rsidP="00C62B96">
            <w:r w:rsidRPr="00B351D4">
              <w:t>GTCCGACCTAGAGAAATAT</w:t>
            </w:r>
          </w:p>
        </w:tc>
      </w:tr>
      <w:tr w:rsidR="004B2E71" w:rsidRPr="00B351D4" w14:paraId="5E065F90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6C6D829E" w14:textId="77777777" w:rsidR="004B2E71" w:rsidRPr="00B351D4" w:rsidRDefault="004B2E71" w:rsidP="00C62B96">
            <w:r w:rsidRPr="00B351D4">
              <w:t>Zdhhc5</w:t>
            </w:r>
          </w:p>
        </w:tc>
        <w:tc>
          <w:tcPr>
            <w:tcW w:w="3560" w:type="dxa"/>
            <w:noWrap/>
            <w:hideMark/>
          </w:tcPr>
          <w:p w14:paraId="4038CC67" w14:textId="77777777" w:rsidR="004B2E71" w:rsidRPr="00B351D4" w:rsidRDefault="004B2E71" w:rsidP="00C62B96">
            <w:r w:rsidRPr="00B351D4">
              <w:t>GCCCAAGATTGAAGACAAA</w:t>
            </w:r>
          </w:p>
        </w:tc>
      </w:tr>
      <w:tr w:rsidR="004B2E71" w:rsidRPr="00B351D4" w14:paraId="3E26F67B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358CF07A" w14:textId="77777777" w:rsidR="004B2E71" w:rsidRPr="00B351D4" w:rsidRDefault="004B2E71" w:rsidP="00C62B96">
            <w:r w:rsidRPr="00B351D4">
              <w:t>Zdhhc6</w:t>
            </w:r>
          </w:p>
        </w:tc>
        <w:tc>
          <w:tcPr>
            <w:tcW w:w="3560" w:type="dxa"/>
            <w:noWrap/>
            <w:hideMark/>
          </w:tcPr>
          <w:p w14:paraId="7AF25800" w14:textId="77777777" w:rsidR="004B2E71" w:rsidRPr="00B351D4" w:rsidRDefault="004B2E71" w:rsidP="00C62B96">
            <w:r w:rsidRPr="00B351D4">
              <w:t>CTGGGTGTTATAGCAATAT</w:t>
            </w:r>
          </w:p>
        </w:tc>
      </w:tr>
      <w:tr w:rsidR="004B2E71" w:rsidRPr="00B351D4" w14:paraId="35D9801A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7CA9789" w14:textId="77777777" w:rsidR="004B2E71" w:rsidRPr="00B351D4" w:rsidRDefault="004B2E71" w:rsidP="00C62B96">
            <w:r w:rsidRPr="00B351D4">
              <w:t>Zdhhc7</w:t>
            </w:r>
          </w:p>
        </w:tc>
        <w:tc>
          <w:tcPr>
            <w:tcW w:w="3560" w:type="dxa"/>
            <w:noWrap/>
            <w:hideMark/>
          </w:tcPr>
          <w:p w14:paraId="32244E38" w14:textId="77777777" w:rsidR="004B2E71" w:rsidRPr="00B351D4" w:rsidRDefault="004B2E71" w:rsidP="00C62B96">
            <w:r w:rsidRPr="00B351D4">
              <w:t>GGGTGTTTCAGGGAATCAT</w:t>
            </w:r>
          </w:p>
        </w:tc>
      </w:tr>
      <w:tr w:rsidR="004B2E71" w:rsidRPr="00B351D4" w14:paraId="420AE240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4144367" w14:textId="77777777" w:rsidR="004B2E71" w:rsidRPr="00B351D4" w:rsidRDefault="004B2E71" w:rsidP="00C62B96">
            <w:r w:rsidRPr="00B351D4">
              <w:t>Zdhhc8</w:t>
            </w:r>
          </w:p>
        </w:tc>
        <w:tc>
          <w:tcPr>
            <w:tcW w:w="3560" w:type="dxa"/>
            <w:noWrap/>
            <w:hideMark/>
          </w:tcPr>
          <w:p w14:paraId="486ABE14" w14:textId="77777777" w:rsidR="004B2E71" w:rsidRPr="00B351D4" w:rsidRDefault="004B2E71" w:rsidP="00C62B96">
            <w:r w:rsidRPr="00B351D4">
              <w:t>CCTGCTCTATGTGCTCAAT</w:t>
            </w:r>
          </w:p>
        </w:tc>
      </w:tr>
      <w:tr w:rsidR="004B2E71" w:rsidRPr="00B351D4" w14:paraId="5076D7A5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36969B0D" w14:textId="77777777" w:rsidR="004B2E71" w:rsidRPr="00B351D4" w:rsidRDefault="004B2E71" w:rsidP="00C62B96">
            <w:r w:rsidRPr="00B351D4">
              <w:t>Zdhhc9</w:t>
            </w:r>
          </w:p>
        </w:tc>
        <w:tc>
          <w:tcPr>
            <w:tcW w:w="3560" w:type="dxa"/>
            <w:noWrap/>
            <w:hideMark/>
          </w:tcPr>
          <w:p w14:paraId="4AC7077B" w14:textId="77777777" w:rsidR="004B2E71" w:rsidRPr="00B351D4" w:rsidRDefault="004B2E71" w:rsidP="00C62B96">
            <w:r w:rsidRPr="00B351D4">
              <w:t>GGCTCTTGATAATGTTTGA</w:t>
            </w:r>
          </w:p>
        </w:tc>
      </w:tr>
      <w:tr w:rsidR="004B2E71" w:rsidRPr="00B351D4" w14:paraId="1297485F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A3BA63C" w14:textId="77777777" w:rsidR="004B2E71" w:rsidRPr="00B351D4" w:rsidRDefault="004B2E71" w:rsidP="00C62B96">
            <w:r w:rsidRPr="00B351D4">
              <w:t>Zdhhc11</w:t>
            </w:r>
          </w:p>
        </w:tc>
        <w:tc>
          <w:tcPr>
            <w:tcW w:w="3560" w:type="dxa"/>
            <w:noWrap/>
            <w:hideMark/>
          </w:tcPr>
          <w:p w14:paraId="5D654F12" w14:textId="77777777" w:rsidR="004B2E71" w:rsidRPr="00B351D4" w:rsidRDefault="004B2E71" w:rsidP="00C62B96">
            <w:r w:rsidRPr="00B351D4">
              <w:t>GTGCACTTGATCGCAATTA</w:t>
            </w:r>
          </w:p>
        </w:tc>
      </w:tr>
      <w:tr w:rsidR="004B2E71" w:rsidRPr="00B351D4" w14:paraId="315DD8D4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50C02E64" w14:textId="77777777" w:rsidR="004B2E71" w:rsidRPr="00B351D4" w:rsidRDefault="004B2E71" w:rsidP="00C62B96">
            <w:r w:rsidRPr="00B351D4">
              <w:t>Zdhhc12</w:t>
            </w:r>
          </w:p>
        </w:tc>
        <w:tc>
          <w:tcPr>
            <w:tcW w:w="3560" w:type="dxa"/>
            <w:noWrap/>
            <w:hideMark/>
          </w:tcPr>
          <w:p w14:paraId="77C08FE9" w14:textId="77777777" w:rsidR="004B2E71" w:rsidRPr="00B351D4" w:rsidRDefault="004B2E71" w:rsidP="00C62B96">
            <w:r w:rsidRPr="00B351D4">
              <w:t>GGGAGTTCATATCTTCACA</w:t>
            </w:r>
          </w:p>
        </w:tc>
      </w:tr>
      <w:tr w:rsidR="004B2E71" w:rsidRPr="00B351D4" w14:paraId="4B361B67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854082A" w14:textId="77777777" w:rsidR="004B2E71" w:rsidRPr="00B351D4" w:rsidRDefault="004B2E71" w:rsidP="00C62B96">
            <w:r w:rsidRPr="00B351D4">
              <w:t>Zdhhc13</w:t>
            </w:r>
          </w:p>
        </w:tc>
        <w:tc>
          <w:tcPr>
            <w:tcW w:w="3560" w:type="dxa"/>
            <w:noWrap/>
            <w:hideMark/>
          </w:tcPr>
          <w:p w14:paraId="4ACA3A94" w14:textId="77777777" w:rsidR="004B2E71" w:rsidRPr="00B351D4" w:rsidRDefault="004B2E71" w:rsidP="00C62B96">
            <w:r w:rsidRPr="00B351D4">
              <w:t>GCTGGTAGAAGCAGGATAT</w:t>
            </w:r>
          </w:p>
        </w:tc>
      </w:tr>
      <w:tr w:rsidR="004B2E71" w:rsidRPr="00B351D4" w14:paraId="40255892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5C61DE0" w14:textId="77777777" w:rsidR="004B2E71" w:rsidRPr="00B351D4" w:rsidRDefault="004B2E71" w:rsidP="00C62B96">
            <w:r w:rsidRPr="00B351D4">
              <w:t>Zdhhc14</w:t>
            </w:r>
          </w:p>
        </w:tc>
        <w:tc>
          <w:tcPr>
            <w:tcW w:w="3560" w:type="dxa"/>
            <w:noWrap/>
            <w:hideMark/>
          </w:tcPr>
          <w:p w14:paraId="4C7503F3" w14:textId="77777777" w:rsidR="004B2E71" w:rsidRPr="00B351D4" w:rsidRDefault="004B2E71" w:rsidP="00C62B96">
            <w:r w:rsidRPr="00B351D4">
              <w:t>GAGGCTGTAATATGCTTCT</w:t>
            </w:r>
          </w:p>
        </w:tc>
      </w:tr>
      <w:tr w:rsidR="004B2E71" w:rsidRPr="00B351D4" w14:paraId="57AECC5E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73C3A3F7" w14:textId="77777777" w:rsidR="004B2E71" w:rsidRPr="00B351D4" w:rsidRDefault="004B2E71" w:rsidP="00C62B96">
            <w:r w:rsidRPr="00B351D4">
              <w:t>Zdhhc15</w:t>
            </w:r>
          </w:p>
        </w:tc>
        <w:tc>
          <w:tcPr>
            <w:tcW w:w="3560" w:type="dxa"/>
            <w:noWrap/>
            <w:hideMark/>
          </w:tcPr>
          <w:p w14:paraId="33762D26" w14:textId="77777777" w:rsidR="004B2E71" w:rsidRPr="00B351D4" w:rsidRDefault="004B2E71" w:rsidP="00C62B96">
            <w:r w:rsidRPr="00B351D4">
              <w:t>GCAGGTGTTTGGCGATAAT</w:t>
            </w:r>
          </w:p>
        </w:tc>
      </w:tr>
      <w:tr w:rsidR="004B2E71" w:rsidRPr="00B351D4" w14:paraId="32A21921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67E30983" w14:textId="77777777" w:rsidR="004B2E71" w:rsidRPr="00B351D4" w:rsidRDefault="004B2E71" w:rsidP="00C62B96">
            <w:r w:rsidRPr="00B351D4">
              <w:t>Zdhhc16</w:t>
            </w:r>
          </w:p>
        </w:tc>
        <w:tc>
          <w:tcPr>
            <w:tcW w:w="3560" w:type="dxa"/>
            <w:noWrap/>
            <w:hideMark/>
          </w:tcPr>
          <w:p w14:paraId="0BF0DEDA" w14:textId="77777777" w:rsidR="004B2E71" w:rsidRPr="00B351D4" w:rsidRDefault="004B2E71" w:rsidP="00C62B96">
            <w:r w:rsidRPr="00B351D4">
              <w:t>GGCCATTGCTTATCTGTGT</w:t>
            </w:r>
          </w:p>
        </w:tc>
      </w:tr>
      <w:tr w:rsidR="004B2E71" w:rsidRPr="00B351D4" w14:paraId="55233A50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0FAAC8DB" w14:textId="77777777" w:rsidR="004B2E71" w:rsidRPr="00B351D4" w:rsidRDefault="004B2E71" w:rsidP="00C62B96">
            <w:r w:rsidRPr="00B351D4">
              <w:t>Zdhhc17</w:t>
            </w:r>
          </w:p>
        </w:tc>
        <w:tc>
          <w:tcPr>
            <w:tcW w:w="3560" w:type="dxa"/>
            <w:noWrap/>
            <w:hideMark/>
          </w:tcPr>
          <w:p w14:paraId="25E82013" w14:textId="77777777" w:rsidR="004B2E71" w:rsidRPr="00B351D4" w:rsidRDefault="004B2E71" w:rsidP="00C62B96">
            <w:r w:rsidRPr="00B351D4">
              <w:t>GCGACACAATATGGAATAT</w:t>
            </w:r>
          </w:p>
        </w:tc>
      </w:tr>
      <w:tr w:rsidR="004B2E71" w:rsidRPr="00B351D4" w14:paraId="7FEE2735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4380FEDB" w14:textId="77777777" w:rsidR="004B2E71" w:rsidRPr="00B351D4" w:rsidRDefault="004B2E71" w:rsidP="00C62B96">
            <w:r w:rsidRPr="00B351D4">
              <w:t>Zdhhc18</w:t>
            </w:r>
          </w:p>
        </w:tc>
        <w:tc>
          <w:tcPr>
            <w:tcW w:w="3560" w:type="dxa"/>
            <w:noWrap/>
            <w:hideMark/>
          </w:tcPr>
          <w:p w14:paraId="46BDF1B2" w14:textId="77777777" w:rsidR="004B2E71" w:rsidRPr="00B351D4" w:rsidRDefault="004B2E71" w:rsidP="00C62B96">
            <w:r w:rsidRPr="00B351D4">
              <w:t>GGCAGACAGTGAAACTCAA</w:t>
            </w:r>
          </w:p>
        </w:tc>
      </w:tr>
      <w:tr w:rsidR="004B2E71" w:rsidRPr="00B351D4" w14:paraId="57CCAA64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6E630B85" w14:textId="77777777" w:rsidR="004B2E71" w:rsidRPr="00B351D4" w:rsidRDefault="004B2E71" w:rsidP="00C62B96">
            <w:r w:rsidRPr="00B351D4">
              <w:t>Zdhhc19</w:t>
            </w:r>
          </w:p>
        </w:tc>
        <w:tc>
          <w:tcPr>
            <w:tcW w:w="3560" w:type="dxa"/>
            <w:noWrap/>
            <w:hideMark/>
          </w:tcPr>
          <w:p w14:paraId="68BDE37A" w14:textId="77777777" w:rsidR="004B2E71" w:rsidRPr="00B351D4" w:rsidRDefault="004B2E71" w:rsidP="00C62B96">
            <w:r w:rsidRPr="00B351D4">
              <w:t>GGGTCCCAATTACATGTCT</w:t>
            </w:r>
          </w:p>
        </w:tc>
      </w:tr>
      <w:tr w:rsidR="004B2E71" w:rsidRPr="00B351D4" w14:paraId="042F500B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61B1ADD2" w14:textId="77777777" w:rsidR="004B2E71" w:rsidRPr="00B351D4" w:rsidRDefault="004B2E71" w:rsidP="00C62B96">
            <w:r w:rsidRPr="00B351D4">
              <w:t>Zdhhc20</w:t>
            </w:r>
          </w:p>
        </w:tc>
        <w:tc>
          <w:tcPr>
            <w:tcW w:w="3560" w:type="dxa"/>
            <w:noWrap/>
            <w:hideMark/>
          </w:tcPr>
          <w:p w14:paraId="786635EA" w14:textId="77777777" w:rsidR="004B2E71" w:rsidRPr="00B351D4" w:rsidRDefault="004B2E71" w:rsidP="00C62B96">
            <w:r w:rsidRPr="00B351D4">
              <w:t>GCCCTTCCAAAGAGTTCTA</w:t>
            </w:r>
          </w:p>
        </w:tc>
      </w:tr>
      <w:tr w:rsidR="004B2E71" w:rsidRPr="00B351D4" w14:paraId="2ABDC48F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261E5731" w14:textId="77777777" w:rsidR="004B2E71" w:rsidRPr="00B351D4" w:rsidRDefault="004B2E71" w:rsidP="00C62B96">
            <w:r w:rsidRPr="00B351D4">
              <w:t>Zdhhc21</w:t>
            </w:r>
          </w:p>
        </w:tc>
        <w:tc>
          <w:tcPr>
            <w:tcW w:w="3560" w:type="dxa"/>
            <w:noWrap/>
            <w:hideMark/>
          </w:tcPr>
          <w:p w14:paraId="7503B82E" w14:textId="77777777" w:rsidR="004B2E71" w:rsidRPr="00B351D4" w:rsidRDefault="004B2E71" w:rsidP="00C62B96">
            <w:r w:rsidRPr="00B351D4">
              <w:t>CCACCAGGGTTTCTTTAAA</w:t>
            </w:r>
          </w:p>
        </w:tc>
      </w:tr>
      <w:tr w:rsidR="004B2E71" w:rsidRPr="00B351D4" w14:paraId="53051ABE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4D2A6190" w14:textId="77777777" w:rsidR="004B2E71" w:rsidRPr="00B351D4" w:rsidRDefault="004B2E71" w:rsidP="00C62B96">
            <w:r w:rsidRPr="00B351D4">
              <w:t>Zdhhc22</w:t>
            </w:r>
          </w:p>
        </w:tc>
        <w:tc>
          <w:tcPr>
            <w:tcW w:w="3560" w:type="dxa"/>
            <w:noWrap/>
            <w:hideMark/>
          </w:tcPr>
          <w:p w14:paraId="6DEDB351" w14:textId="77777777" w:rsidR="004B2E71" w:rsidRPr="00B351D4" w:rsidRDefault="004B2E71" w:rsidP="00C62B96">
            <w:r w:rsidRPr="00B351D4">
              <w:t>GCCCTTCTCTTGTGTTGAT</w:t>
            </w:r>
          </w:p>
        </w:tc>
      </w:tr>
      <w:tr w:rsidR="004B2E71" w:rsidRPr="00B351D4" w14:paraId="605BD7A6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05DFCFA8" w14:textId="77777777" w:rsidR="004B2E71" w:rsidRPr="00B351D4" w:rsidRDefault="004B2E71" w:rsidP="00C62B96">
            <w:r w:rsidRPr="00B351D4">
              <w:t>Zdhhc23</w:t>
            </w:r>
          </w:p>
        </w:tc>
        <w:tc>
          <w:tcPr>
            <w:tcW w:w="3560" w:type="dxa"/>
            <w:noWrap/>
            <w:hideMark/>
          </w:tcPr>
          <w:p w14:paraId="762E1155" w14:textId="77777777" w:rsidR="004B2E71" w:rsidRPr="00B351D4" w:rsidRDefault="004B2E71" w:rsidP="00C62B96">
            <w:r w:rsidRPr="00B351D4">
              <w:t>GCGGGTTACTTCTGATACT</w:t>
            </w:r>
          </w:p>
        </w:tc>
      </w:tr>
      <w:tr w:rsidR="004B2E71" w:rsidRPr="00B351D4" w14:paraId="35198E05" w14:textId="77777777" w:rsidTr="00C62B96">
        <w:trPr>
          <w:trHeight w:val="360"/>
        </w:trPr>
        <w:tc>
          <w:tcPr>
            <w:tcW w:w="2420" w:type="dxa"/>
            <w:noWrap/>
            <w:hideMark/>
          </w:tcPr>
          <w:p w14:paraId="3E6CD931" w14:textId="77777777" w:rsidR="004B2E71" w:rsidRPr="00B351D4" w:rsidRDefault="004B2E71" w:rsidP="00C62B96">
            <w:r w:rsidRPr="00B351D4">
              <w:t>Zdhhc24</w:t>
            </w:r>
          </w:p>
        </w:tc>
        <w:tc>
          <w:tcPr>
            <w:tcW w:w="3560" w:type="dxa"/>
            <w:noWrap/>
            <w:hideMark/>
          </w:tcPr>
          <w:p w14:paraId="70D4F721" w14:textId="77777777" w:rsidR="004B2E71" w:rsidRPr="00B351D4" w:rsidRDefault="004B2E71" w:rsidP="00C62B96">
            <w:r w:rsidRPr="00B351D4">
              <w:t>GTGTGGGCTTCCATAATTA</w:t>
            </w:r>
          </w:p>
        </w:tc>
      </w:tr>
      <w:tr w:rsidR="004B2E71" w:rsidRPr="00B351D4" w14:paraId="0CA2FB1A" w14:textId="77777777" w:rsidTr="00C62B96">
        <w:trPr>
          <w:trHeight w:val="320"/>
        </w:trPr>
        <w:tc>
          <w:tcPr>
            <w:tcW w:w="2420" w:type="dxa"/>
            <w:noWrap/>
            <w:hideMark/>
          </w:tcPr>
          <w:p w14:paraId="306A3859" w14:textId="77777777" w:rsidR="004B2E71" w:rsidRPr="00B351D4" w:rsidRDefault="004B2E71" w:rsidP="00C62B96">
            <w:r w:rsidRPr="00B351D4">
              <w:lastRenderedPageBreak/>
              <w:t>PIKfyve</w:t>
            </w:r>
          </w:p>
        </w:tc>
        <w:tc>
          <w:tcPr>
            <w:tcW w:w="3560" w:type="dxa"/>
            <w:noWrap/>
            <w:hideMark/>
          </w:tcPr>
          <w:p w14:paraId="760082B3" w14:textId="77777777" w:rsidR="004B2E71" w:rsidRPr="00B351D4" w:rsidRDefault="004B2E71" w:rsidP="00C62B96">
            <w:r w:rsidRPr="00B351D4">
              <w:t>AAGGGTGAACTAGACAATA</w:t>
            </w:r>
          </w:p>
        </w:tc>
      </w:tr>
      <w:tr w:rsidR="004B2E71" w:rsidRPr="00B351D4" w14:paraId="73762E92" w14:textId="77777777" w:rsidTr="00C62B96">
        <w:trPr>
          <w:trHeight w:val="320"/>
        </w:trPr>
        <w:tc>
          <w:tcPr>
            <w:tcW w:w="2420" w:type="dxa"/>
            <w:noWrap/>
            <w:hideMark/>
          </w:tcPr>
          <w:p w14:paraId="6387C17A" w14:textId="77777777" w:rsidR="004B2E71" w:rsidRPr="00B351D4" w:rsidRDefault="004B2E71" w:rsidP="00C62B96">
            <w:r w:rsidRPr="00B351D4">
              <w:t>FIG4</w:t>
            </w:r>
          </w:p>
        </w:tc>
        <w:tc>
          <w:tcPr>
            <w:tcW w:w="3560" w:type="dxa"/>
            <w:noWrap/>
            <w:hideMark/>
          </w:tcPr>
          <w:p w14:paraId="6A164587" w14:textId="77777777" w:rsidR="004B2E71" w:rsidRPr="00B351D4" w:rsidRDefault="004B2E71" w:rsidP="00C62B96">
            <w:r w:rsidRPr="00B351D4">
              <w:t>TTCGACATCTTTGAAGATG</w:t>
            </w:r>
          </w:p>
        </w:tc>
      </w:tr>
      <w:tr w:rsidR="004B2E71" w:rsidRPr="00B351D4" w14:paraId="34F4A047" w14:textId="77777777" w:rsidTr="00C62B96">
        <w:trPr>
          <w:trHeight w:val="320"/>
        </w:trPr>
        <w:tc>
          <w:tcPr>
            <w:tcW w:w="2420" w:type="dxa"/>
            <w:noWrap/>
            <w:hideMark/>
          </w:tcPr>
          <w:p w14:paraId="17E591C6" w14:textId="77777777" w:rsidR="004B2E71" w:rsidRPr="00B351D4" w:rsidRDefault="004B2E71" w:rsidP="00C62B96">
            <w:r w:rsidRPr="00B351D4">
              <w:t>VAC14</w:t>
            </w:r>
          </w:p>
        </w:tc>
        <w:tc>
          <w:tcPr>
            <w:tcW w:w="3560" w:type="dxa"/>
            <w:noWrap/>
            <w:hideMark/>
          </w:tcPr>
          <w:p w14:paraId="5D1620C9" w14:textId="77777777" w:rsidR="004B2E71" w:rsidRPr="00B351D4" w:rsidRDefault="004B2E71" w:rsidP="00C62B96">
            <w:r w:rsidRPr="00B351D4">
              <w:t>CAGACTGAAGACTGTCTGA</w:t>
            </w:r>
          </w:p>
        </w:tc>
      </w:tr>
      <w:tr w:rsidR="004B2E71" w14:paraId="0A371BF9" w14:textId="77777777" w:rsidTr="00C62B96">
        <w:trPr>
          <w:trHeight w:val="320"/>
        </w:trPr>
        <w:tc>
          <w:tcPr>
            <w:tcW w:w="2420" w:type="dxa"/>
            <w:noWrap/>
            <w:hideMark/>
          </w:tcPr>
          <w:p w14:paraId="27B594CB" w14:textId="77777777" w:rsidR="004B2E71" w:rsidRDefault="004B2E71" w:rsidP="00C62B96">
            <w:r w:rsidRPr="1DE16204">
              <w:t>TFEB</w:t>
            </w:r>
          </w:p>
        </w:tc>
        <w:tc>
          <w:tcPr>
            <w:tcW w:w="3560" w:type="dxa"/>
            <w:noWrap/>
            <w:hideMark/>
          </w:tcPr>
          <w:p w14:paraId="7C19F0C8" w14:textId="77777777" w:rsidR="004B2E71" w:rsidRDefault="004B2E71" w:rsidP="00C62B96">
            <w:r w:rsidRPr="1DE16204">
              <w:t>GGCAGAAGAAAGACAATCA</w:t>
            </w:r>
          </w:p>
        </w:tc>
      </w:tr>
    </w:tbl>
    <w:p w14:paraId="7F38E7E9" w14:textId="77777777"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E71"/>
    <w:rsid w:val="00043FC3"/>
    <w:rsid w:val="00122C55"/>
    <w:rsid w:val="004B2E71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D27D"/>
  <w15:chartTrackingRefBased/>
  <w15:docId w15:val="{688EC92D-39DD-42A3-A7BF-D3E61BB4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E71"/>
    <w:pPr>
      <w:spacing w:line="480" w:lineRule="auto"/>
      <w:jc w:val="both"/>
    </w:pPr>
    <w:rPr>
      <w:rFonts w:ascii="Calibri" w:eastAsia="MS Mincho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E7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C44565DCE104CA1A7C0EB5A359329" ma:contentTypeVersion="11" ma:contentTypeDescription="Create a new document." ma:contentTypeScope="" ma:versionID="2cafd3fba69c42c59440825d8bb68546">
  <xsd:schema xmlns:xsd="http://www.w3.org/2001/XMLSchema" xmlns:xs="http://www.w3.org/2001/XMLSchema" xmlns:p="http://schemas.microsoft.com/office/2006/metadata/properties" xmlns:ns2="f57aee49-e646-43bf-8ac0-dea4759f11d2" xmlns:ns3="c43bbafc-b1e8-4980-ad99-eeadbadb74c4" targetNamespace="http://schemas.microsoft.com/office/2006/metadata/properties" ma:root="true" ma:fieldsID="b94c1c17bd715abfd8e14caca57f99ab" ns2:_="" ns3:_="">
    <xsd:import namespace="f57aee49-e646-43bf-8ac0-dea4759f11d2"/>
    <xsd:import namespace="c43bbafc-b1e8-4980-ad99-eeadbadb7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aee49-e646-43bf-8ac0-dea4759f1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bafc-b1e8-4980-ad99-eeadbadb74c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B89634-7244-4CC6-AADC-F73FA9B0F3F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43bbafc-b1e8-4980-ad99-eeadbadb74c4"/>
    <ds:schemaRef ds:uri="f57aee49-e646-43bf-8ac0-dea4759f11d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E7AB5F7-B45D-4237-8631-FF68524E5C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ECBE8A-7536-4D32-8357-AC325416A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aee49-e646-43bf-8ac0-dea4759f11d2"/>
    <ds:schemaRef ds:uri="c43bbafc-b1e8-4980-ad99-eeadbadb7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araju Asvin</dc:creator>
  <cp:keywords/>
  <dc:description/>
  <cp:lastModifiedBy>Lakkaraju Asvin</cp:lastModifiedBy>
  <cp:revision>2</cp:revision>
  <dcterms:created xsi:type="dcterms:W3CDTF">2021-06-23T08:44:00Z</dcterms:created>
  <dcterms:modified xsi:type="dcterms:W3CDTF">2021-06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C44565DCE104CA1A7C0EB5A359329</vt:lpwstr>
  </property>
</Properties>
</file>